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A7A2A7"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497257"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CAA86A"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14A31F"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6DC5C3"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76C3A3"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w:t>
            </w:r>
            <w:r w:rsidR="003E217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D9E4DF"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6749F1"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6AAB39"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934B9">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7354F2"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6D4E8A"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B3CDF7"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C56CAC"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15ACD6"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F5879B"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2DDE44"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6FE6FB"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12FF36"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C7BDE1"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14C242" w:rsidR="006E5FE2"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96BFC2" w:rsidR="006E5FE2"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351277"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793FBC"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B5390E"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19AF2C"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716B8E"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82603E"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3AA757" w:rsidR="00930A31" w:rsidRPr="00930A31" w:rsidRDefault="00513524" w:rsidP="0051352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327B1E"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803F83" w:rsidR="00930A31"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CFE987" w:rsidR="00FB3483" w:rsidRPr="00930A31" w:rsidRDefault="00513524" w:rsidP="005979B8">
            <w:pPr>
              <w:pStyle w:val="Default"/>
              <w:spacing w:before="40" w:after="40"/>
              <w:rPr>
                <w:rFonts w:ascii="Arial" w:hAnsi="Arial" w:cs="Arial"/>
                <w:color w:val="auto"/>
                <w:sz w:val="18"/>
                <w:szCs w:val="18"/>
              </w:rPr>
            </w:pPr>
            <w:r>
              <w:rPr>
                <w:rFonts w:ascii="Arial" w:hAnsi="Arial" w:cs="Arial"/>
                <w:color w:val="auto"/>
                <w:sz w:val="18"/>
                <w:szCs w:val="18"/>
              </w:rPr>
              <w:t>6-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89E993" w:rsidR="00077B44"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6-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D58DBE"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EDAA86"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A045F8"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7BA52A"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AD223C"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6CA068"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DF2A60" w:rsidR="00930A31" w:rsidRPr="00930A31" w:rsidRDefault="0051352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97675B" w:rsidR="00077B44" w:rsidRPr="00930A31" w:rsidRDefault="00BE468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623E59" w:rsidR="00077B44" w:rsidRPr="00930A31" w:rsidRDefault="00BE468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687F65" w:rsidR="00077B44" w:rsidRPr="00930A31" w:rsidRDefault="006F4C0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F4C08"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77B44"/>
    <w:rsid w:val="00080F7E"/>
    <w:rsid w:val="00150BE1"/>
    <w:rsid w:val="00152CDB"/>
    <w:rsid w:val="0018323E"/>
    <w:rsid w:val="00190C83"/>
    <w:rsid w:val="00214B00"/>
    <w:rsid w:val="002275F3"/>
    <w:rsid w:val="00246C93"/>
    <w:rsid w:val="00256BAF"/>
    <w:rsid w:val="00276094"/>
    <w:rsid w:val="002A2A06"/>
    <w:rsid w:val="002F1235"/>
    <w:rsid w:val="002F5A81"/>
    <w:rsid w:val="003103C2"/>
    <w:rsid w:val="003516AD"/>
    <w:rsid w:val="00363B8D"/>
    <w:rsid w:val="003760FB"/>
    <w:rsid w:val="003B79FF"/>
    <w:rsid w:val="003E2179"/>
    <w:rsid w:val="00400A0B"/>
    <w:rsid w:val="004033C1"/>
    <w:rsid w:val="00443C1D"/>
    <w:rsid w:val="00461576"/>
    <w:rsid w:val="004C1685"/>
    <w:rsid w:val="005078EE"/>
    <w:rsid w:val="00513524"/>
    <w:rsid w:val="00550BF1"/>
    <w:rsid w:val="0059028D"/>
    <w:rsid w:val="005979B8"/>
    <w:rsid w:val="005A190C"/>
    <w:rsid w:val="005E5A28"/>
    <w:rsid w:val="00640172"/>
    <w:rsid w:val="006E5FE2"/>
    <w:rsid w:val="006F3BA6"/>
    <w:rsid w:val="006F4C08"/>
    <w:rsid w:val="00726794"/>
    <w:rsid w:val="0075137B"/>
    <w:rsid w:val="00751CEC"/>
    <w:rsid w:val="0077253C"/>
    <w:rsid w:val="00782198"/>
    <w:rsid w:val="008412D5"/>
    <w:rsid w:val="008A3EAE"/>
    <w:rsid w:val="008E2C91"/>
    <w:rsid w:val="00930A31"/>
    <w:rsid w:val="00947707"/>
    <w:rsid w:val="009827E5"/>
    <w:rsid w:val="00A215D2"/>
    <w:rsid w:val="00A86593"/>
    <w:rsid w:val="00AA7598"/>
    <w:rsid w:val="00AB79CE"/>
    <w:rsid w:val="00AE4BBD"/>
    <w:rsid w:val="00B51910"/>
    <w:rsid w:val="00B730D1"/>
    <w:rsid w:val="00B934B9"/>
    <w:rsid w:val="00BE4689"/>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customStyle="1" w:styleId="Mencinsinresolver1">
    <w:name w:val="Mención sin resolver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1110</Words>
  <Characters>6108</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Iria da Cuña Carrera</cp:lastModifiedBy>
  <cp:revision>39</cp:revision>
  <cp:lastPrinted>2020-11-24T03:02:00Z</cp:lastPrinted>
  <dcterms:created xsi:type="dcterms:W3CDTF">2020-11-24T03:02:00Z</dcterms:created>
  <dcterms:modified xsi:type="dcterms:W3CDTF">2025-07-21T08:38:00Z</dcterms:modified>
</cp:coreProperties>
</file>